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8. The distance of gene pairs of </w:t>
      </w:r>
      <w:r>
        <w:rPr>
          <w:rFonts w:cs="Times New Roman" w:ascii="Times New Roman" w:hAnsi="Times New Roman"/>
          <w:b/>
          <w:i/>
        </w:rPr>
        <w:t>nad2</w:t>
      </w:r>
      <w:r>
        <w:rPr>
          <w:rFonts w:cs="Times New Roman" w:ascii="Times New Roman" w:hAnsi="Times New Roman"/>
          <w:b/>
          <w:i/>
        </w:rPr>
        <w:t>,</w:t>
      </w:r>
      <w:r>
        <w:rPr>
          <w:rFonts w:cs="Times New Roman" w:ascii="Times New Roman" w:hAnsi="Times New Roman"/>
          <w:b/>
          <w:i/>
        </w:rPr>
        <w:t xml:space="preserve"> nad3 and nad4L, nad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3036"/>
        <w:gridCol w:w="2460"/>
      </w:tblGrid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tance of nad2/nad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tance of nad4L/nad5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psizigus marmoreu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choloma_matsutak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ricus_bisporu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eurotus_ostreatu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4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eurotus_eryngii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inipellis_pernicios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4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niliophthora_roreri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ntinula_edode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ammulina_velutipe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hizophyllum_commun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metes_cingulat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5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noderma_lucidum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lebia_radiat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riformospora_indic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tharellus_cibariu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kopsora_pachyrhizi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akopsora_meibomia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botryum_lychnid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otorula_taiwanens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stilago_mayd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minaea_angkorens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illetia_indic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4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illetia_walkeri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dida_albican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chia_pastor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urospora_crassa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dyceps_militaris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0" w:name="OLE_LINK57"/>
      <w:bookmarkStart w:id="1" w:name="OLE_LINK56"/>
      <w:bookmarkEnd w:id="0"/>
      <w:bookmarkEnd w:id="1"/>
      <w:r>
        <w:rPr>
          <w:rFonts w:cs="Times New Roman" w:ascii="Times New Roman" w:hAnsi="Times New Roman"/>
        </w:rPr>
        <w:t>Note: The orientation of nad2/nad3 and nad4L/nad5 on the mitochondrial genome is consistent.</w:t>
      </w:r>
    </w:p>
    <w:p>
      <w:pPr>
        <w:pStyle w:val="Normal"/>
        <w:rPr/>
      </w:pPr>
      <w:r>
        <w:rPr>
          <w:rFonts w:cs="Times New Roman" w:ascii="Times New Roman" w:hAnsi="Times New Roman"/>
        </w:rPr>
        <w:t>(a). 0 indicates a difference of 0 bases between the two genes, the stop codon of the previous gene and the start codon of the latter gene; (b). -1 indicates that there is a base overlap of 1bp between the stop codon of the previous gene and the start codon of the latter gene; (c). A value greater than 0 indicates the base distance between the stop codon of the previous gene and the start codon of the latter gene by a specified numb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57"/>
      <w:bookmarkStart w:id="3" w:name="OLE_LINK56"/>
      <w:bookmarkStart w:id="4" w:name="OLE_LINK57"/>
      <w:bookmarkStart w:id="5" w:name="OLE_LINK56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6:26:00Z</dcterms:created>
  <dc:creator>chenlianfu</dc:creator>
  <dc:description/>
  <cp:keywords/>
  <dc:language>en-US</dc:language>
  <cp:lastModifiedBy>wanggang</cp:lastModifiedBy>
  <dcterms:modified xsi:type="dcterms:W3CDTF">2019-05-30T07:04:00Z</dcterms:modified>
  <cp:revision>4</cp:revision>
  <dc:subject/>
  <dc:title/>
</cp:coreProperties>
</file>